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20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83"/>
        <w:gridCol w:w="2278"/>
        <w:gridCol w:w="3959"/>
        <w:gridCol w:w="1985"/>
      </w:tblGrid>
      <w:tr w:rsidR="00D273C3" w:rsidRPr="00F43651" w14:paraId="1CD23217" w14:textId="77777777" w:rsidTr="006131E0">
        <w:trPr>
          <w:trHeight w:val="282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2E83D59" w14:textId="77777777" w:rsidR="00D273C3" w:rsidRPr="00F43651" w:rsidRDefault="00D273C3" w:rsidP="006131E0">
            <w:pPr>
              <w:ind w:left="124"/>
              <w:jc w:val="center"/>
              <w:rPr>
                <w:b/>
                <w:bCs/>
              </w:rPr>
            </w:pPr>
            <w:r w:rsidRPr="00F43651">
              <w:rPr>
                <w:b/>
                <w:bCs/>
              </w:rPr>
              <w:t>Primer number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2864D1B" w14:textId="77777777" w:rsidR="00D273C3" w:rsidRPr="00F43651" w:rsidRDefault="00D273C3" w:rsidP="006131E0">
            <w:pPr>
              <w:ind w:left="132" w:right="-138"/>
              <w:jc w:val="center"/>
              <w:rPr>
                <w:b/>
                <w:bCs/>
              </w:rPr>
            </w:pPr>
            <w:r w:rsidRPr="00F43651">
              <w:rPr>
                <w:b/>
                <w:bCs/>
              </w:rPr>
              <w:t>Name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548FEF1" w14:textId="77777777" w:rsidR="00D273C3" w:rsidRPr="00F43651" w:rsidRDefault="00D273C3" w:rsidP="006131E0">
            <w:pPr>
              <w:ind w:left="126"/>
              <w:jc w:val="center"/>
              <w:rPr>
                <w:b/>
                <w:bCs/>
              </w:rPr>
            </w:pPr>
            <w:r w:rsidRPr="00F43651">
              <w:rPr>
                <w:b/>
                <w:bCs/>
              </w:rPr>
              <w:t>Sequence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C69403C" w14:textId="77777777" w:rsidR="00D273C3" w:rsidRPr="00F43651" w:rsidRDefault="00D273C3" w:rsidP="006131E0">
            <w:pPr>
              <w:ind w:left="135" w:right="132"/>
              <w:jc w:val="center"/>
              <w:rPr>
                <w:b/>
                <w:bCs/>
              </w:rPr>
            </w:pPr>
            <w:r w:rsidRPr="00F43651">
              <w:rPr>
                <w:b/>
                <w:bCs/>
              </w:rPr>
              <w:t>Use</w:t>
            </w:r>
          </w:p>
        </w:tc>
      </w:tr>
      <w:tr w:rsidR="00D273C3" w:rsidRPr="00F43651" w14:paraId="1E06ACC1" w14:textId="77777777" w:rsidTr="006131E0">
        <w:trPr>
          <w:trHeight w:val="15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6D84C3C" w14:textId="77777777" w:rsidR="00D273C3" w:rsidRPr="00F43651" w:rsidRDefault="00D273C3" w:rsidP="006131E0">
            <w:pPr>
              <w:ind w:left="124"/>
            </w:pPr>
            <w:r w:rsidRPr="00F43651">
              <w:t>1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2F17641" w14:textId="77777777" w:rsidR="00D273C3" w:rsidRPr="00F43651" w:rsidRDefault="00D273C3" w:rsidP="006131E0">
            <w:pPr>
              <w:ind w:left="132"/>
            </w:pPr>
            <w:r w:rsidRPr="00F43651">
              <w:t>P0001_0731500gt3WT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452A15C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ggctcatggggaaataagtgaac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105291A" w14:textId="77777777" w:rsidR="00D273C3" w:rsidRPr="00F43651" w:rsidRDefault="00D273C3" w:rsidP="006131E0">
            <w:pPr>
              <w:ind w:left="135" w:right="132"/>
            </w:pPr>
            <w:r w:rsidRPr="00F43651">
              <w:t xml:space="preserve">Genotyping of Knock-out lines </w:t>
            </w:r>
          </w:p>
        </w:tc>
      </w:tr>
      <w:tr w:rsidR="00D273C3" w:rsidRPr="00F43651" w14:paraId="33A6BCF8" w14:textId="77777777" w:rsidTr="006131E0">
        <w:trPr>
          <w:trHeight w:val="15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11E2795" w14:textId="77777777" w:rsidR="00D273C3" w:rsidRPr="00F43651" w:rsidRDefault="00D273C3" w:rsidP="006131E0">
            <w:pPr>
              <w:ind w:left="124"/>
            </w:pPr>
            <w:r w:rsidRPr="00F43651">
              <w:t>2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CE12CD5" w14:textId="77777777" w:rsidR="00D273C3" w:rsidRPr="00F43651" w:rsidRDefault="00D273C3" w:rsidP="006131E0">
            <w:pPr>
              <w:ind w:left="132"/>
            </w:pPr>
            <w:r w:rsidRPr="00F43651">
              <w:t>P0002_0731500_gt3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581DFF0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gcattcaaccttcagagtctctatc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278E99B" w14:textId="77777777" w:rsidR="00D273C3" w:rsidRPr="00F43651" w:rsidRDefault="00D273C3" w:rsidP="006131E0">
            <w:pPr>
              <w:ind w:left="135" w:right="132"/>
            </w:pPr>
            <w:r w:rsidRPr="00F43651">
              <w:t xml:space="preserve">Genotyping of Knock-out lines </w:t>
            </w:r>
          </w:p>
        </w:tc>
      </w:tr>
      <w:tr w:rsidR="00D273C3" w:rsidRPr="00F43651" w14:paraId="08E0996B" w14:textId="77777777" w:rsidTr="006131E0">
        <w:trPr>
          <w:trHeight w:val="15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EAC51E2" w14:textId="77777777" w:rsidR="00D273C3" w:rsidRPr="00F43651" w:rsidRDefault="00D273C3" w:rsidP="006131E0">
            <w:pPr>
              <w:ind w:left="124"/>
            </w:pPr>
            <w:r w:rsidRPr="00F43651">
              <w:t>3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3CE1222" w14:textId="77777777" w:rsidR="00D273C3" w:rsidRPr="00F43651" w:rsidRDefault="00D273C3" w:rsidP="006131E0">
            <w:pPr>
              <w:ind w:left="132"/>
            </w:pPr>
            <w:r w:rsidRPr="00F43651">
              <w:t>P0003_0731500gt5WT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39A83AF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tgcataattggattctacgatcagg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9BAA889" w14:textId="77777777" w:rsidR="00D273C3" w:rsidRPr="00F43651" w:rsidRDefault="00D273C3" w:rsidP="006131E0">
            <w:pPr>
              <w:ind w:left="135" w:right="132"/>
            </w:pPr>
            <w:r w:rsidRPr="00F43651">
              <w:t xml:space="preserve">Genotyping of Knock-out lines </w:t>
            </w:r>
          </w:p>
        </w:tc>
      </w:tr>
      <w:tr w:rsidR="00D273C3" w:rsidRPr="00F43651" w14:paraId="3C2FE01B" w14:textId="77777777" w:rsidTr="006131E0">
        <w:trPr>
          <w:trHeight w:val="15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B6A44E9" w14:textId="77777777" w:rsidR="00D273C3" w:rsidRPr="00F43651" w:rsidRDefault="00D273C3" w:rsidP="006131E0">
            <w:pPr>
              <w:ind w:left="124"/>
            </w:pPr>
            <w:r w:rsidRPr="00F43651">
              <w:t>5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6E26A79" w14:textId="77777777" w:rsidR="00D273C3" w:rsidRPr="00F43651" w:rsidRDefault="00D273C3" w:rsidP="006131E0">
            <w:pPr>
              <w:ind w:left="132"/>
            </w:pPr>
            <w:r w:rsidRPr="00F43651">
              <w:t>P0005_1301600_gt5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71B76E7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tccgaaaatgaagataattctgg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3AD58AE" w14:textId="77777777" w:rsidR="00D273C3" w:rsidRPr="00F43651" w:rsidRDefault="00D273C3" w:rsidP="006131E0">
            <w:pPr>
              <w:ind w:left="135" w:right="132"/>
            </w:pPr>
            <w:r w:rsidRPr="00F43651">
              <w:t xml:space="preserve">Genotyping of Knock-out lines </w:t>
            </w:r>
          </w:p>
        </w:tc>
      </w:tr>
      <w:tr w:rsidR="00D273C3" w:rsidRPr="00F43651" w14:paraId="13614E4B" w14:textId="77777777" w:rsidTr="006131E0">
        <w:trPr>
          <w:trHeight w:val="15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3B53DEF" w14:textId="77777777" w:rsidR="00D273C3" w:rsidRPr="00F43651" w:rsidRDefault="00D273C3" w:rsidP="006131E0">
            <w:pPr>
              <w:ind w:left="124"/>
            </w:pPr>
            <w:r w:rsidRPr="00F43651">
              <w:t>6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B15B04C" w14:textId="77777777" w:rsidR="00D273C3" w:rsidRPr="00F43651" w:rsidRDefault="00D273C3" w:rsidP="006131E0">
            <w:pPr>
              <w:ind w:left="132"/>
            </w:pPr>
            <w:r w:rsidRPr="00F43651">
              <w:t>P0006_1301600gt5wt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A192F78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aatcttcctcatgaccacgatg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33F02F5" w14:textId="77777777" w:rsidR="00D273C3" w:rsidRPr="00F43651" w:rsidRDefault="00D273C3" w:rsidP="006131E0">
            <w:pPr>
              <w:ind w:left="135" w:right="132"/>
            </w:pPr>
            <w:r w:rsidRPr="00F43651">
              <w:t xml:space="preserve">Genotyping of Knock-out lines </w:t>
            </w:r>
          </w:p>
        </w:tc>
      </w:tr>
      <w:tr w:rsidR="00D273C3" w:rsidRPr="00F43651" w14:paraId="7A94E4AB" w14:textId="77777777" w:rsidTr="006131E0">
        <w:trPr>
          <w:trHeight w:val="15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7054C32" w14:textId="77777777" w:rsidR="00D273C3" w:rsidRPr="00F43651" w:rsidRDefault="00D273C3" w:rsidP="006131E0">
            <w:pPr>
              <w:ind w:left="124"/>
            </w:pPr>
            <w:r w:rsidRPr="00F43651">
              <w:t>7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148CF70" w14:textId="77777777" w:rsidR="00D273C3" w:rsidRPr="00F43651" w:rsidRDefault="00D273C3" w:rsidP="006131E0">
            <w:pPr>
              <w:ind w:left="132"/>
            </w:pPr>
            <w:r w:rsidRPr="00F43651">
              <w:t>P0007_1301600_gt3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14ADB26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cctgaattatcactagaatgtgaac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FC60404" w14:textId="77777777" w:rsidR="00D273C3" w:rsidRPr="00F43651" w:rsidRDefault="00D273C3" w:rsidP="006131E0">
            <w:pPr>
              <w:ind w:left="135" w:right="132"/>
            </w:pPr>
            <w:r w:rsidRPr="00F43651">
              <w:t xml:space="preserve">Genotyping of Knock-out lines </w:t>
            </w:r>
          </w:p>
        </w:tc>
      </w:tr>
      <w:tr w:rsidR="00D273C3" w:rsidRPr="00F43651" w14:paraId="106213A9" w14:textId="77777777" w:rsidTr="006131E0">
        <w:trPr>
          <w:trHeight w:val="15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D155E72" w14:textId="77777777" w:rsidR="00D273C3" w:rsidRPr="00F43651" w:rsidRDefault="00D273C3" w:rsidP="006131E0">
            <w:pPr>
              <w:ind w:left="124"/>
            </w:pPr>
            <w:r w:rsidRPr="00F43651">
              <w:t>8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7D50BA9" w14:textId="77777777" w:rsidR="00D273C3" w:rsidRPr="00F43651" w:rsidRDefault="00D273C3" w:rsidP="006131E0">
            <w:pPr>
              <w:ind w:left="132"/>
            </w:pPr>
            <w:r w:rsidRPr="00F43651">
              <w:t>P0008_1301600gt3WT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32D40D7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aaaggatgaaaatgcattgtgtag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A1D480E" w14:textId="77777777" w:rsidR="00D273C3" w:rsidRPr="00F43651" w:rsidRDefault="00D273C3" w:rsidP="006131E0">
            <w:pPr>
              <w:ind w:left="135" w:right="132"/>
            </w:pPr>
            <w:r w:rsidRPr="00F43651">
              <w:t xml:space="preserve">Genotyping of Knock-out lines </w:t>
            </w:r>
          </w:p>
        </w:tc>
      </w:tr>
      <w:tr w:rsidR="00D273C3" w:rsidRPr="00F43651" w14:paraId="1F4B947E" w14:textId="77777777" w:rsidTr="006131E0">
        <w:trPr>
          <w:trHeight w:val="15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D98F451" w14:textId="77777777" w:rsidR="00D273C3" w:rsidRPr="00F43651" w:rsidRDefault="00D273C3" w:rsidP="006131E0">
            <w:pPr>
              <w:ind w:left="124"/>
            </w:pPr>
            <w:r w:rsidRPr="00F43651">
              <w:t>17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FE18A91" w14:textId="77777777" w:rsidR="00D273C3" w:rsidRPr="00F43651" w:rsidRDefault="00D273C3" w:rsidP="006131E0">
            <w:pPr>
              <w:ind w:left="132"/>
            </w:pPr>
            <w:r w:rsidRPr="00F43651">
              <w:t>P0017_0424200_gt5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A8D868F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ttgatgaattaatacctatcacacaac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2700A66" w14:textId="77777777" w:rsidR="00D273C3" w:rsidRPr="00F43651" w:rsidRDefault="00D273C3" w:rsidP="006131E0">
            <w:pPr>
              <w:ind w:left="135" w:right="132"/>
            </w:pPr>
            <w:r w:rsidRPr="00F43651">
              <w:t xml:space="preserve">Genotyping of Knock-out lines </w:t>
            </w:r>
          </w:p>
        </w:tc>
      </w:tr>
      <w:tr w:rsidR="00D273C3" w:rsidRPr="00F43651" w14:paraId="3639A192" w14:textId="77777777" w:rsidTr="006131E0">
        <w:trPr>
          <w:trHeight w:val="15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18C6A69" w14:textId="77777777" w:rsidR="00D273C3" w:rsidRPr="00F43651" w:rsidRDefault="00D273C3" w:rsidP="006131E0">
            <w:pPr>
              <w:ind w:left="124"/>
            </w:pPr>
            <w:r w:rsidRPr="00F43651">
              <w:t>18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2DB174E" w14:textId="77777777" w:rsidR="00D273C3" w:rsidRPr="00F43651" w:rsidRDefault="00D273C3" w:rsidP="006131E0">
            <w:pPr>
              <w:ind w:left="132"/>
            </w:pPr>
            <w:r w:rsidRPr="00F43651">
              <w:t>P0018_0424200gt5WT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A1A1162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ctaagggagtggttattataattttgg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519B4CB" w14:textId="77777777" w:rsidR="00D273C3" w:rsidRPr="00F43651" w:rsidRDefault="00D273C3" w:rsidP="006131E0">
            <w:pPr>
              <w:ind w:left="135" w:right="132"/>
            </w:pPr>
            <w:r w:rsidRPr="00F43651">
              <w:t xml:space="preserve">Genotyping of Knock-out lines </w:t>
            </w:r>
          </w:p>
        </w:tc>
      </w:tr>
      <w:tr w:rsidR="00D273C3" w:rsidRPr="00F43651" w14:paraId="007E25E3" w14:textId="77777777" w:rsidTr="006131E0">
        <w:trPr>
          <w:trHeight w:val="15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BF81F00" w14:textId="77777777" w:rsidR="00D273C3" w:rsidRPr="00F43651" w:rsidRDefault="00D273C3" w:rsidP="006131E0">
            <w:pPr>
              <w:ind w:left="124"/>
            </w:pPr>
            <w:r w:rsidRPr="00F43651">
              <w:t>20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8CA2F58" w14:textId="77777777" w:rsidR="00D273C3" w:rsidRPr="00F43651" w:rsidRDefault="00D273C3" w:rsidP="006131E0">
            <w:pPr>
              <w:ind w:left="132"/>
            </w:pPr>
            <w:r w:rsidRPr="00F43651">
              <w:t>P0020_0424200gt3WT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F8735D5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ccaaaattataataaccactcccttag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12917AD" w14:textId="77777777" w:rsidR="00D273C3" w:rsidRPr="00F43651" w:rsidRDefault="00D273C3" w:rsidP="006131E0">
            <w:pPr>
              <w:ind w:left="135" w:right="132"/>
            </w:pPr>
            <w:r w:rsidRPr="00F43651">
              <w:t xml:space="preserve">Genotyping of Knock-out lines </w:t>
            </w:r>
          </w:p>
        </w:tc>
      </w:tr>
      <w:tr w:rsidR="00D273C3" w:rsidRPr="00F43651" w14:paraId="7AA36998" w14:textId="77777777" w:rsidTr="006131E0">
        <w:trPr>
          <w:trHeight w:val="15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280275F" w14:textId="77777777" w:rsidR="00D273C3" w:rsidRPr="00F43651" w:rsidRDefault="00D273C3" w:rsidP="006131E0">
            <w:pPr>
              <w:ind w:left="124"/>
            </w:pPr>
            <w:r w:rsidRPr="00F43651">
              <w:t>21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97319F1" w14:textId="77777777" w:rsidR="00D273C3" w:rsidRPr="00F43651" w:rsidRDefault="00D273C3" w:rsidP="006131E0">
            <w:pPr>
              <w:ind w:left="132"/>
            </w:pPr>
            <w:r w:rsidRPr="00F43651">
              <w:t>P0021_0102500_gt3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FB6FAE5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ccatgttcctgtacttttaaattttcagg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9C3E134" w14:textId="77777777" w:rsidR="00D273C3" w:rsidRPr="00F43651" w:rsidRDefault="00D273C3" w:rsidP="006131E0">
            <w:pPr>
              <w:ind w:left="135" w:right="132"/>
            </w:pPr>
            <w:r w:rsidRPr="00F43651">
              <w:t xml:space="preserve">Genotyping of Knock-out lines </w:t>
            </w:r>
          </w:p>
        </w:tc>
      </w:tr>
      <w:tr w:rsidR="00D273C3" w:rsidRPr="00F43651" w14:paraId="7FBA8480" w14:textId="77777777" w:rsidTr="006131E0">
        <w:trPr>
          <w:trHeight w:val="15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A16E706" w14:textId="77777777" w:rsidR="00D273C3" w:rsidRPr="00F43651" w:rsidRDefault="00D273C3" w:rsidP="006131E0">
            <w:pPr>
              <w:ind w:left="124"/>
            </w:pPr>
            <w:r w:rsidRPr="00F43651">
              <w:t>23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BA9C64C" w14:textId="77777777" w:rsidR="00D273C3" w:rsidRPr="00F43651" w:rsidRDefault="00D273C3" w:rsidP="006131E0">
            <w:pPr>
              <w:ind w:left="132"/>
            </w:pPr>
            <w:r w:rsidRPr="00F43651">
              <w:t>P0023_0102500gt5WT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B29016B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cctaatatagagacctcatatctttgtc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F281500" w14:textId="77777777" w:rsidR="00D273C3" w:rsidRPr="00F43651" w:rsidRDefault="00D273C3" w:rsidP="006131E0">
            <w:pPr>
              <w:ind w:left="135" w:right="132"/>
            </w:pPr>
            <w:r w:rsidRPr="00F43651">
              <w:t xml:space="preserve">Genotyping of Knock-out lines </w:t>
            </w:r>
          </w:p>
        </w:tc>
      </w:tr>
      <w:tr w:rsidR="00D273C3" w:rsidRPr="00F43651" w14:paraId="232B992F" w14:textId="77777777" w:rsidTr="006131E0">
        <w:trPr>
          <w:trHeight w:val="15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17A2B18" w14:textId="77777777" w:rsidR="00D273C3" w:rsidRPr="00F43651" w:rsidRDefault="00D273C3" w:rsidP="006131E0">
            <w:pPr>
              <w:ind w:left="124"/>
            </w:pPr>
            <w:r w:rsidRPr="00F43651">
              <w:t>24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6D416A7" w14:textId="77777777" w:rsidR="00D273C3" w:rsidRPr="00F43651" w:rsidRDefault="00D273C3" w:rsidP="006131E0">
            <w:pPr>
              <w:ind w:left="132"/>
            </w:pPr>
            <w:r w:rsidRPr="00F43651">
              <w:t>P0024_0102500_gt5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175E3D5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tgaaagggaaaatgaatatgtgtttg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2B209B8" w14:textId="77777777" w:rsidR="00D273C3" w:rsidRPr="00F43651" w:rsidRDefault="00D273C3" w:rsidP="006131E0">
            <w:pPr>
              <w:ind w:left="135" w:right="132"/>
            </w:pPr>
            <w:r w:rsidRPr="00F43651">
              <w:t xml:space="preserve">Genotyping of Knock-out lines </w:t>
            </w:r>
          </w:p>
        </w:tc>
      </w:tr>
      <w:tr w:rsidR="00D273C3" w:rsidRPr="00F43651" w14:paraId="7EEC6FCD" w14:textId="77777777" w:rsidTr="006131E0">
        <w:trPr>
          <w:trHeight w:val="15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AA06E09" w14:textId="77777777" w:rsidR="00D273C3" w:rsidRPr="00F43651" w:rsidRDefault="00D273C3" w:rsidP="006131E0">
            <w:pPr>
              <w:ind w:left="124"/>
            </w:pPr>
            <w:r w:rsidRPr="00F43651">
              <w:t>51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7AA3C2D" w14:textId="77777777" w:rsidR="00D273C3" w:rsidRPr="00F43651" w:rsidRDefault="00D273C3" w:rsidP="006131E0">
            <w:pPr>
              <w:ind w:left="132"/>
            </w:pPr>
            <w:r w:rsidRPr="00F43651">
              <w:t>P0051_1335400Fgt5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8D377E5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gaaatattgaaaacgtctattaaccc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3AB5519" w14:textId="77777777" w:rsidR="00D273C3" w:rsidRPr="00F43651" w:rsidRDefault="00D273C3" w:rsidP="006131E0">
            <w:pPr>
              <w:ind w:left="135" w:right="132"/>
            </w:pPr>
            <w:r w:rsidRPr="00F43651">
              <w:t xml:space="preserve">Genotyping of Knock-out lines </w:t>
            </w:r>
          </w:p>
        </w:tc>
      </w:tr>
      <w:tr w:rsidR="00D273C3" w:rsidRPr="00F43651" w14:paraId="279EEC11" w14:textId="77777777" w:rsidTr="006131E0">
        <w:trPr>
          <w:trHeight w:val="15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F8A15DD" w14:textId="77777777" w:rsidR="00D273C3" w:rsidRPr="00F43651" w:rsidRDefault="00D273C3" w:rsidP="006131E0">
            <w:pPr>
              <w:ind w:left="124"/>
            </w:pPr>
            <w:r w:rsidRPr="00F43651">
              <w:t>53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F75AC01" w14:textId="77777777" w:rsidR="00D273C3" w:rsidRPr="00F43651" w:rsidRDefault="00D273C3" w:rsidP="006131E0">
            <w:pPr>
              <w:ind w:left="132" w:right="145"/>
            </w:pPr>
            <w:r w:rsidRPr="00F43651">
              <w:t>P0053_1335400gt3WT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05491B5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acaagagcaagaaagactgg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766A399" w14:textId="77777777" w:rsidR="00D273C3" w:rsidRPr="00F43651" w:rsidRDefault="00D273C3" w:rsidP="006131E0">
            <w:pPr>
              <w:ind w:left="135" w:right="132"/>
            </w:pPr>
            <w:r w:rsidRPr="00F43651">
              <w:t xml:space="preserve">Genotyping of Knock-out lines </w:t>
            </w:r>
          </w:p>
        </w:tc>
      </w:tr>
      <w:tr w:rsidR="00D273C3" w:rsidRPr="00F43651" w14:paraId="5DEEC70F" w14:textId="77777777" w:rsidTr="006131E0">
        <w:trPr>
          <w:trHeight w:val="15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6D30698" w14:textId="77777777" w:rsidR="00D273C3" w:rsidRPr="00F43651" w:rsidRDefault="00D273C3" w:rsidP="006131E0">
            <w:pPr>
              <w:ind w:left="124"/>
            </w:pPr>
            <w:r w:rsidRPr="00F43651">
              <w:t>78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8B0B476" w14:textId="77777777" w:rsidR="00D273C3" w:rsidRPr="00F43651" w:rsidRDefault="00D273C3" w:rsidP="006131E0">
            <w:pPr>
              <w:ind w:left="132"/>
            </w:pPr>
            <w:r w:rsidRPr="00F43651">
              <w:t>P0078_0402300_gt5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E07D207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ttttgcttattcttatttgttaaaatatgc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D115B77" w14:textId="77777777" w:rsidR="00D273C3" w:rsidRPr="00F43651" w:rsidRDefault="00D273C3" w:rsidP="006131E0">
            <w:pPr>
              <w:ind w:left="135" w:right="132"/>
            </w:pPr>
            <w:r w:rsidRPr="00F43651">
              <w:t xml:space="preserve">Genotyping of Knock-out lines </w:t>
            </w:r>
          </w:p>
        </w:tc>
      </w:tr>
      <w:tr w:rsidR="00D273C3" w:rsidRPr="00F43651" w14:paraId="59228071" w14:textId="77777777" w:rsidTr="006131E0">
        <w:trPr>
          <w:trHeight w:val="15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C577AB1" w14:textId="77777777" w:rsidR="00D273C3" w:rsidRPr="00F43651" w:rsidRDefault="00D273C3" w:rsidP="006131E0">
            <w:pPr>
              <w:ind w:left="124"/>
            </w:pPr>
            <w:r w:rsidRPr="00F43651">
              <w:t>79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30AB5E3" w14:textId="77777777" w:rsidR="00D273C3" w:rsidRPr="00F43651" w:rsidRDefault="00D273C3" w:rsidP="006131E0">
            <w:pPr>
              <w:ind w:left="132"/>
            </w:pPr>
            <w:r w:rsidRPr="00F43651">
              <w:t>P0079_0402300gt5WT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CF09A49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tttgtgataatctttatccttcgg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55BADAB" w14:textId="77777777" w:rsidR="00D273C3" w:rsidRPr="00F43651" w:rsidRDefault="00D273C3" w:rsidP="006131E0">
            <w:pPr>
              <w:ind w:left="135" w:right="132"/>
            </w:pPr>
            <w:r w:rsidRPr="00F43651">
              <w:t xml:space="preserve">Genotyping of Knock-out lines </w:t>
            </w:r>
          </w:p>
        </w:tc>
      </w:tr>
      <w:tr w:rsidR="00D273C3" w:rsidRPr="00F43651" w14:paraId="27FDBDB2" w14:textId="77777777" w:rsidTr="006131E0">
        <w:trPr>
          <w:trHeight w:val="153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BA64AB1" w14:textId="77777777" w:rsidR="00D273C3" w:rsidRPr="00F43651" w:rsidRDefault="00D273C3" w:rsidP="006131E0">
            <w:pPr>
              <w:ind w:left="124"/>
            </w:pPr>
            <w:r w:rsidRPr="00F43651">
              <w:t>80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58C2165" w14:textId="77777777" w:rsidR="00D273C3" w:rsidRPr="00F43651" w:rsidRDefault="00D273C3" w:rsidP="006131E0">
            <w:pPr>
              <w:ind w:left="132"/>
            </w:pPr>
            <w:r w:rsidRPr="00F43651">
              <w:t>P0080_0402300gt3WT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BEA0943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ggaaatgattagaatccattcgg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C724CEB" w14:textId="77777777" w:rsidR="00D273C3" w:rsidRPr="00F43651" w:rsidRDefault="00D273C3" w:rsidP="006131E0">
            <w:pPr>
              <w:ind w:left="135" w:right="132"/>
            </w:pPr>
            <w:r w:rsidRPr="00F43651">
              <w:t xml:space="preserve">Genotyping of Knock-out lines </w:t>
            </w:r>
          </w:p>
        </w:tc>
      </w:tr>
      <w:tr w:rsidR="00D273C3" w:rsidRPr="00F43651" w14:paraId="56FE777D" w14:textId="77777777" w:rsidTr="006131E0">
        <w:trPr>
          <w:trHeight w:val="282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C6325D6" w14:textId="77777777" w:rsidR="00D273C3" w:rsidRPr="00F43651" w:rsidRDefault="00D273C3" w:rsidP="006131E0">
            <w:pPr>
              <w:ind w:left="124"/>
            </w:pPr>
            <w:r w:rsidRPr="00F43651">
              <w:t>82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2AF6A39" w14:textId="77777777" w:rsidR="00D273C3" w:rsidRPr="00F43651" w:rsidRDefault="00D273C3" w:rsidP="006131E0">
            <w:pPr>
              <w:ind w:left="132"/>
            </w:pPr>
            <w:r w:rsidRPr="00F43651">
              <w:t>P0082_EBL1_amp_F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E8ABA43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agattttataaaaatttttattagaacgacg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B1886F6" w14:textId="77777777" w:rsidR="00D273C3" w:rsidRPr="00F43651" w:rsidRDefault="00D273C3" w:rsidP="006131E0">
            <w:pPr>
              <w:ind w:left="135" w:right="132"/>
            </w:pPr>
            <w:r w:rsidRPr="00F43651">
              <w:t xml:space="preserve">Amplify region for sequencing to confirm EBL1 5 thymidine insertion  </w:t>
            </w:r>
          </w:p>
        </w:tc>
      </w:tr>
      <w:tr w:rsidR="00D273C3" w:rsidRPr="00F43651" w14:paraId="67F6C222" w14:textId="77777777" w:rsidTr="006131E0">
        <w:trPr>
          <w:trHeight w:val="282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B3AD45E" w14:textId="77777777" w:rsidR="00D273C3" w:rsidRPr="00F43651" w:rsidRDefault="00D273C3" w:rsidP="006131E0">
            <w:pPr>
              <w:ind w:left="124"/>
            </w:pPr>
            <w:r w:rsidRPr="00F43651">
              <w:t>83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AF211D0" w14:textId="77777777" w:rsidR="00D273C3" w:rsidRPr="00F43651" w:rsidRDefault="00D273C3" w:rsidP="006131E0">
            <w:pPr>
              <w:ind w:left="132"/>
            </w:pPr>
            <w:r w:rsidRPr="00F43651">
              <w:rPr>
                <w:lang w:val="pt-BR"/>
              </w:rPr>
              <w:t>P0083_EBL1_seq_1_F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3A20F2F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ctattaatgtcaagataaatatatctatacgg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B2D67E0" w14:textId="77777777" w:rsidR="00D273C3" w:rsidRPr="00F43651" w:rsidRDefault="00D273C3" w:rsidP="006131E0">
            <w:pPr>
              <w:ind w:left="135" w:right="132"/>
            </w:pPr>
            <w:r w:rsidRPr="00F43651">
              <w:t xml:space="preserve">Sequence amplified EBL1 </w:t>
            </w:r>
            <w:r w:rsidRPr="00F43651">
              <w:lastRenderedPageBreak/>
              <w:t xml:space="preserve">region </w:t>
            </w:r>
            <w:proofErr w:type="gramStart"/>
            <w:r w:rsidRPr="00F43651">
              <w:t>to  confirm</w:t>
            </w:r>
            <w:proofErr w:type="gramEnd"/>
            <w:r w:rsidRPr="00F43651">
              <w:t xml:space="preserve"> 5 thymidine insertion  </w:t>
            </w:r>
          </w:p>
        </w:tc>
      </w:tr>
      <w:tr w:rsidR="00D273C3" w:rsidRPr="00F43651" w14:paraId="293DDB2F" w14:textId="77777777" w:rsidTr="006131E0">
        <w:trPr>
          <w:trHeight w:val="282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0827051" w14:textId="77777777" w:rsidR="00D273C3" w:rsidRPr="00F43651" w:rsidRDefault="00D273C3" w:rsidP="006131E0">
            <w:pPr>
              <w:ind w:left="124"/>
            </w:pPr>
            <w:r w:rsidRPr="00F43651">
              <w:lastRenderedPageBreak/>
              <w:t>r84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71B7E5D" w14:textId="77777777" w:rsidR="00D273C3" w:rsidRPr="00F43651" w:rsidRDefault="00D273C3" w:rsidP="006131E0">
            <w:pPr>
              <w:ind w:left="132" w:right="145"/>
            </w:pPr>
            <w:r w:rsidRPr="00F43651">
              <w:rPr>
                <w:lang w:val="pt-BR"/>
              </w:rPr>
              <w:t>P0084_EBL1_seq_2_R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4CB6C55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tgtattcgtcttattggggc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B07E735" w14:textId="77777777" w:rsidR="00D273C3" w:rsidRPr="00F43651" w:rsidRDefault="00D273C3" w:rsidP="006131E0">
            <w:pPr>
              <w:ind w:left="135" w:right="132"/>
            </w:pPr>
            <w:r w:rsidRPr="00F43651">
              <w:t xml:space="preserve">Sequence amplified EBL1 region </w:t>
            </w:r>
            <w:proofErr w:type="gramStart"/>
            <w:r w:rsidRPr="00F43651">
              <w:t>to  confirm</w:t>
            </w:r>
            <w:proofErr w:type="gramEnd"/>
            <w:r w:rsidRPr="00F43651">
              <w:t xml:space="preserve"> 5 thymidine insertion  </w:t>
            </w:r>
          </w:p>
        </w:tc>
      </w:tr>
      <w:tr w:rsidR="00D273C3" w:rsidRPr="00F43651" w14:paraId="448436A6" w14:textId="77777777" w:rsidTr="006131E0">
        <w:trPr>
          <w:trHeight w:val="282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50E6886" w14:textId="77777777" w:rsidR="00D273C3" w:rsidRPr="00F43651" w:rsidRDefault="00D273C3" w:rsidP="006131E0">
            <w:pPr>
              <w:ind w:left="124"/>
            </w:pPr>
            <w:r w:rsidRPr="00F43651">
              <w:t>85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4CCBD56" w14:textId="77777777" w:rsidR="00D273C3" w:rsidRPr="00F43651" w:rsidRDefault="00D273C3" w:rsidP="006131E0">
            <w:pPr>
              <w:ind w:left="132" w:right="145"/>
            </w:pPr>
            <w:r w:rsidRPr="00F43651">
              <w:t>P0085_EBL1_midamp_R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D887238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tccactcctctatccatcg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692B05B" w14:textId="77777777" w:rsidR="00D273C3" w:rsidRPr="00F43651" w:rsidRDefault="00D273C3" w:rsidP="006131E0">
            <w:pPr>
              <w:ind w:left="135" w:right="132"/>
            </w:pPr>
            <w:r w:rsidRPr="00F43651">
              <w:t xml:space="preserve">Amplify region for sequencing to confirm EBL1 5 thymidine insertion  </w:t>
            </w:r>
          </w:p>
        </w:tc>
      </w:tr>
      <w:tr w:rsidR="00D273C3" w:rsidRPr="00F43651" w14:paraId="350C75AC" w14:textId="77777777" w:rsidTr="006131E0">
        <w:trPr>
          <w:trHeight w:val="15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F3162DC" w14:textId="77777777" w:rsidR="00D273C3" w:rsidRPr="00F43651" w:rsidRDefault="00D273C3" w:rsidP="006131E0">
            <w:pPr>
              <w:ind w:left="124"/>
            </w:pPr>
            <w:r w:rsidRPr="00F43651">
              <w:t>91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4AA629F" w14:textId="77777777" w:rsidR="00D273C3" w:rsidRPr="00F43651" w:rsidRDefault="00D273C3" w:rsidP="006131E0">
            <w:pPr>
              <w:ind w:left="132"/>
            </w:pPr>
            <w:r w:rsidRPr="00F43651">
              <w:t>P0091_P7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796394A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tttatcatgcacattggaataatac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920A952" w14:textId="77777777" w:rsidR="00D273C3" w:rsidRPr="00F43651" w:rsidRDefault="00D273C3" w:rsidP="006131E0">
            <w:pPr>
              <w:ind w:left="135" w:right="132"/>
            </w:pPr>
            <w:r w:rsidRPr="00F43651">
              <w:t>Genotyping of Knock-out lines in insert</w:t>
            </w:r>
          </w:p>
        </w:tc>
      </w:tr>
      <w:tr w:rsidR="00D273C3" w:rsidRPr="00F43651" w14:paraId="5FAA8EB9" w14:textId="77777777" w:rsidTr="006131E0">
        <w:trPr>
          <w:trHeight w:val="15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A0B1AE1" w14:textId="77777777" w:rsidR="00D273C3" w:rsidRPr="00F43651" w:rsidRDefault="00D273C3" w:rsidP="006131E0">
            <w:pPr>
              <w:ind w:left="124"/>
            </w:pPr>
            <w:r w:rsidRPr="00F43651">
              <w:t>92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71309F2" w14:textId="77777777" w:rsidR="00D273C3" w:rsidRPr="00F43651" w:rsidRDefault="00D273C3" w:rsidP="006131E0">
            <w:pPr>
              <w:ind w:left="132"/>
            </w:pPr>
            <w:r w:rsidRPr="00F43651">
              <w:t>P0092_P8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0716B73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atttatcttttacaatatgaacataaagtacaac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A33C8C8" w14:textId="77777777" w:rsidR="00D273C3" w:rsidRPr="00F43651" w:rsidRDefault="00D273C3" w:rsidP="006131E0">
            <w:pPr>
              <w:ind w:left="135" w:right="132"/>
            </w:pPr>
            <w:r w:rsidRPr="00F43651">
              <w:t>Genotyping of Knock-out lines in insert</w:t>
            </w:r>
          </w:p>
        </w:tc>
      </w:tr>
      <w:tr w:rsidR="00D273C3" w:rsidRPr="00F43651" w14:paraId="7D56F10E" w14:textId="77777777" w:rsidTr="006131E0">
        <w:trPr>
          <w:trHeight w:val="15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D3248E4" w14:textId="77777777" w:rsidR="00D273C3" w:rsidRPr="00F43651" w:rsidRDefault="00D273C3" w:rsidP="006131E0">
            <w:pPr>
              <w:ind w:left="124"/>
            </w:pPr>
            <w:r w:rsidRPr="00F43651">
              <w:t>93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D232C10" w14:textId="77777777" w:rsidR="00D273C3" w:rsidRPr="00F43651" w:rsidRDefault="00D273C3" w:rsidP="006131E0">
            <w:pPr>
              <w:ind w:left="132"/>
            </w:pPr>
            <w:r w:rsidRPr="00F43651">
              <w:t>P0093_hr5_colPCR_F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95E6ED4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tctcgagtttattcgaaatgtgg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6CE8F29" w14:textId="77777777" w:rsidR="00D273C3" w:rsidRPr="00F43651" w:rsidRDefault="00D273C3" w:rsidP="006131E0">
            <w:pPr>
              <w:ind w:left="135" w:right="132"/>
            </w:pPr>
            <w:r w:rsidRPr="00F43651">
              <w:t>pCC1 colony PCR</w:t>
            </w:r>
          </w:p>
        </w:tc>
      </w:tr>
      <w:tr w:rsidR="00D273C3" w:rsidRPr="00F43651" w14:paraId="41DBC619" w14:textId="77777777" w:rsidTr="006131E0">
        <w:trPr>
          <w:trHeight w:val="15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B6AAC23" w14:textId="77777777" w:rsidR="00D273C3" w:rsidRPr="00F43651" w:rsidRDefault="00D273C3" w:rsidP="006131E0">
            <w:pPr>
              <w:ind w:left="124"/>
            </w:pPr>
            <w:r w:rsidRPr="00F43651">
              <w:t>94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65A6C8C" w14:textId="77777777" w:rsidR="00D273C3" w:rsidRPr="00F43651" w:rsidRDefault="00D273C3" w:rsidP="006131E0">
            <w:pPr>
              <w:ind w:left="132"/>
            </w:pPr>
            <w:r w:rsidRPr="00F43651">
              <w:t>P0094_hr3_colPCR_R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602E252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aaataccgcacagatgcg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7B124C0" w14:textId="77777777" w:rsidR="00D273C3" w:rsidRPr="00F43651" w:rsidRDefault="00D273C3" w:rsidP="006131E0">
            <w:pPr>
              <w:ind w:left="135" w:right="132"/>
            </w:pPr>
            <w:r w:rsidRPr="00F43651">
              <w:t>pCC1 colony PCR</w:t>
            </w:r>
          </w:p>
        </w:tc>
      </w:tr>
      <w:tr w:rsidR="00D273C3" w:rsidRPr="00F43651" w14:paraId="6FF0A9B0" w14:textId="77777777" w:rsidTr="006131E0">
        <w:trPr>
          <w:trHeight w:val="15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74B7996" w14:textId="77777777" w:rsidR="00D273C3" w:rsidRPr="00F43651" w:rsidRDefault="00D273C3" w:rsidP="006131E0">
            <w:pPr>
              <w:ind w:left="124"/>
            </w:pPr>
            <w:r w:rsidRPr="00F43651">
              <w:t>99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584346E" w14:textId="77777777" w:rsidR="00D273C3" w:rsidRPr="00F43651" w:rsidRDefault="00D273C3" w:rsidP="006131E0">
            <w:pPr>
              <w:ind w:left="132"/>
            </w:pPr>
            <w:r w:rsidRPr="00F43651">
              <w:t>P0099_0731500_gt5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BDC17A3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acgtcattccataaaaacaagg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5837A1F" w14:textId="77777777" w:rsidR="00D273C3" w:rsidRPr="00F43651" w:rsidRDefault="00D273C3" w:rsidP="006131E0">
            <w:pPr>
              <w:ind w:left="135" w:right="132"/>
            </w:pPr>
            <w:r w:rsidRPr="00F43651">
              <w:t xml:space="preserve">Genotyping of Knock-out lines </w:t>
            </w:r>
          </w:p>
        </w:tc>
      </w:tr>
      <w:tr w:rsidR="00D273C3" w:rsidRPr="00F43651" w14:paraId="3EB47320" w14:textId="77777777" w:rsidTr="006131E0">
        <w:trPr>
          <w:trHeight w:val="15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EAAA824" w14:textId="77777777" w:rsidR="00D273C3" w:rsidRPr="00F43651" w:rsidRDefault="00D273C3" w:rsidP="006131E0">
            <w:pPr>
              <w:ind w:left="124"/>
            </w:pPr>
            <w:r w:rsidRPr="00F43651">
              <w:t>139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40159CC" w14:textId="77777777" w:rsidR="00D273C3" w:rsidRPr="00F43651" w:rsidRDefault="00D273C3" w:rsidP="006131E0">
            <w:pPr>
              <w:ind w:left="132"/>
            </w:pPr>
            <w:r w:rsidRPr="00F43651">
              <w:t>P0139_qPCR_R_AMA1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2DED686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cataatctgttaaatgttgttcatattgtttaggttgat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9D8D6C7" w14:textId="77777777" w:rsidR="00D273C3" w:rsidRPr="00F43651" w:rsidRDefault="00D273C3" w:rsidP="006131E0">
            <w:pPr>
              <w:ind w:left="135" w:right="132"/>
            </w:pPr>
            <w:r w:rsidRPr="00F43651">
              <w:t xml:space="preserve">AMA1-mNEON genotyping </w:t>
            </w:r>
          </w:p>
        </w:tc>
      </w:tr>
      <w:tr w:rsidR="00D273C3" w:rsidRPr="00F43651" w14:paraId="1D5E8B42" w14:textId="77777777" w:rsidTr="006131E0">
        <w:trPr>
          <w:trHeight w:val="153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BB15C82" w14:textId="77777777" w:rsidR="00D273C3" w:rsidRPr="00F43651" w:rsidRDefault="00D273C3" w:rsidP="006131E0">
            <w:pPr>
              <w:ind w:left="124"/>
            </w:pPr>
            <w:r w:rsidRPr="00F43651">
              <w:t>160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E369E73" w14:textId="77777777" w:rsidR="00D273C3" w:rsidRPr="00F43651" w:rsidRDefault="00D273C3" w:rsidP="006131E0">
            <w:pPr>
              <w:ind w:left="132"/>
            </w:pPr>
            <w:r w:rsidRPr="00F43651">
              <w:t>P0160_0424200gt3v2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0697699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cgttatctttccctgaagattttcc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8F796BD" w14:textId="77777777" w:rsidR="00D273C3" w:rsidRPr="00F43651" w:rsidRDefault="00D273C3" w:rsidP="006131E0">
            <w:pPr>
              <w:ind w:left="135" w:right="132"/>
            </w:pPr>
            <w:r w:rsidRPr="00F43651">
              <w:t xml:space="preserve">Genotyping of Knock-out lines </w:t>
            </w:r>
          </w:p>
        </w:tc>
      </w:tr>
      <w:tr w:rsidR="00D273C3" w:rsidRPr="00F43651" w14:paraId="07A2D186" w14:textId="77777777" w:rsidTr="006131E0">
        <w:trPr>
          <w:trHeight w:val="15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F11181A" w14:textId="77777777" w:rsidR="00D273C3" w:rsidRPr="00F43651" w:rsidRDefault="00D273C3" w:rsidP="006131E0">
            <w:pPr>
              <w:ind w:left="124"/>
            </w:pPr>
            <w:r w:rsidRPr="00F43651">
              <w:t>161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DD66EF7" w14:textId="77777777" w:rsidR="00D273C3" w:rsidRPr="00F43651" w:rsidRDefault="00D273C3" w:rsidP="006131E0">
            <w:pPr>
              <w:ind w:left="132"/>
            </w:pPr>
            <w:r w:rsidRPr="00F43651">
              <w:t>P0161_GAP45_int_F2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66BEB8D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tgtttaatacatactgtgtaatcctt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5383053" w14:textId="77777777" w:rsidR="00D273C3" w:rsidRPr="00F43651" w:rsidRDefault="00D273C3" w:rsidP="006131E0">
            <w:pPr>
              <w:ind w:left="135" w:right="132"/>
            </w:pPr>
            <w:r w:rsidRPr="00F43651">
              <w:t xml:space="preserve">Genotyping of PfGAP45 condition knock-out line </w:t>
            </w:r>
          </w:p>
        </w:tc>
      </w:tr>
      <w:tr w:rsidR="00D273C3" w:rsidRPr="00F43651" w14:paraId="2C4E7504" w14:textId="77777777" w:rsidTr="006131E0">
        <w:trPr>
          <w:trHeight w:val="15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C4CAE6A" w14:textId="77777777" w:rsidR="00D273C3" w:rsidRPr="00F43651" w:rsidRDefault="00D273C3" w:rsidP="006131E0">
            <w:pPr>
              <w:ind w:left="124"/>
            </w:pPr>
            <w:r w:rsidRPr="00F43651">
              <w:t>162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4CBDCD7" w14:textId="77777777" w:rsidR="00D273C3" w:rsidRPr="00F43651" w:rsidRDefault="00D273C3" w:rsidP="006131E0">
            <w:pPr>
              <w:ind w:left="132"/>
            </w:pPr>
            <w:r w:rsidRPr="00F43651">
              <w:t>P0162_GAP45_R1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BE4171F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ccaagatcacatccacatcttcttga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857D336" w14:textId="77777777" w:rsidR="00D273C3" w:rsidRPr="00F43651" w:rsidRDefault="00D273C3" w:rsidP="006131E0">
            <w:pPr>
              <w:ind w:left="135" w:right="132"/>
            </w:pPr>
            <w:r w:rsidRPr="00F43651">
              <w:t xml:space="preserve">Genotyping of PfGAP45 condition knock-out line </w:t>
            </w:r>
          </w:p>
        </w:tc>
      </w:tr>
      <w:tr w:rsidR="00D273C3" w:rsidRPr="00F43651" w14:paraId="29AC4672" w14:textId="77777777" w:rsidTr="006131E0">
        <w:trPr>
          <w:trHeight w:val="15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8EBEF58" w14:textId="77777777" w:rsidR="00D273C3" w:rsidRPr="00F43651" w:rsidRDefault="00D273C3" w:rsidP="006131E0">
            <w:pPr>
              <w:ind w:left="124"/>
            </w:pPr>
            <w:r w:rsidRPr="00F43651">
              <w:t>163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E49FB73" w14:textId="77777777" w:rsidR="00D273C3" w:rsidRPr="00F43651" w:rsidRDefault="00D273C3" w:rsidP="006131E0">
            <w:pPr>
              <w:ind w:left="132"/>
            </w:pPr>
            <w:r w:rsidRPr="00F43651">
              <w:t>P0163_AMA1_int_F1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7406DFB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gtgatgtgtatcgtccaatc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DC7EBC1" w14:textId="77777777" w:rsidR="00D273C3" w:rsidRPr="00F43651" w:rsidRDefault="00D273C3" w:rsidP="006131E0">
            <w:pPr>
              <w:ind w:left="135" w:right="132"/>
            </w:pPr>
            <w:r w:rsidRPr="00F43651">
              <w:t xml:space="preserve">Genotyping of PfAMA1 condition knock-out line </w:t>
            </w:r>
          </w:p>
        </w:tc>
      </w:tr>
      <w:tr w:rsidR="00D273C3" w:rsidRPr="00F43651" w14:paraId="6685DCCF" w14:textId="77777777" w:rsidTr="006131E0">
        <w:trPr>
          <w:trHeight w:val="15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1175CA7" w14:textId="77777777" w:rsidR="00D273C3" w:rsidRPr="00F43651" w:rsidRDefault="00D273C3" w:rsidP="006131E0">
            <w:pPr>
              <w:ind w:left="124"/>
            </w:pPr>
            <w:r w:rsidRPr="00F43651">
              <w:t>164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84A5953" w14:textId="77777777" w:rsidR="00D273C3" w:rsidRPr="00F43651" w:rsidRDefault="00D273C3" w:rsidP="006131E0">
            <w:pPr>
              <w:ind w:left="132"/>
            </w:pPr>
            <w:r w:rsidRPr="00F43651">
              <w:t>P0164_AMA1_Int_R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75172C9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ggatgagacagggcagtagtcgc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AAD543F" w14:textId="77777777" w:rsidR="00D273C3" w:rsidRPr="00F43651" w:rsidRDefault="00D273C3" w:rsidP="006131E0">
            <w:pPr>
              <w:ind w:left="135" w:right="132"/>
            </w:pPr>
            <w:r w:rsidRPr="00F43651">
              <w:t xml:space="preserve">Genotyping of PfAMA1 condition knock-out line </w:t>
            </w:r>
          </w:p>
        </w:tc>
      </w:tr>
      <w:tr w:rsidR="00D273C3" w:rsidRPr="00F43651" w14:paraId="7935C8D9" w14:textId="77777777" w:rsidTr="006131E0">
        <w:trPr>
          <w:trHeight w:val="15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874EF01" w14:textId="77777777" w:rsidR="00D273C3" w:rsidRPr="00F43651" w:rsidRDefault="00D273C3" w:rsidP="006131E0">
            <w:pPr>
              <w:ind w:left="124"/>
            </w:pPr>
            <w:r w:rsidRPr="00F43651">
              <w:t>166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901D23A" w14:textId="77777777" w:rsidR="00D273C3" w:rsidRPr="00F43651" w:rsidRDefault="00D273C3" w:rsidP="006131E0">
            <w:pPr>
              <w:ind w:left="132"/>
            </w:pPr>
            <w:r w:rsidRPr="00F43651">
              <w:t>P0166_end_dsB361_R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5EAE53E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gtgatgctcttttttcttcgcccc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F696433" w14:textId="77777777" w:rsidR="00D273C3" w:rsidRPr="00F43651" w:rsidRDefault="00D273C3" w:rsidP="006131E0">
            <w:pPr>
              <w:ind w:left="135" w:right="132"/>
            </w:pPr>
            <w:r w:rsidRPr="00F43651">
              <w:t xml:space="preserve">Genotyping of PfAMA1 condition knock-out line </w:t>
            </w:r>
          </w:p>
        </w:tc>
      </w:tr>
      <w:tr w:rsidR="00D273C3" w:rsidRPr="00F43651" w14:paraId="0D21DD1E" w14:textId="77777777" w:rsidTr="006131E0">
        <w:trPr>
          <w:trHeight w:val="15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F67223F" w14:textId="77777777" w:rsidR="00D273C3" w:rsidRPr="00F43651" w:rsidRDefault="00D273C3" w:rsidP="006131E0">
            <w:pPr>
              <w:ind w:left="124"/>
            </w:pPr>
            <w:r w:rsidRPr="00F43651">
              <w:t>171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29996A3" w14:textId="77777777" w:rsidR="00D273C3" w:rsidRPr="00F43651" w:rsidRDefault="00D273C3" w:rsidP="006131E0">
            <w:pPr>
              <w:ind w:left="132"/>
            </w:pPr>
            <w:r w:rsidRPr="00F43651">
              <w:t>P0171_0402300_gt3bR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934DD8E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atatttttccttgatgtgataaaatcc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C247178" w14:textId="77777777" w:rsidR="00D273C3" w:rsidRPr="00F43651" w:rsidRDefault="00D273C3" w:rsidP="006131E0">
            <w:pPr>
              <w:ind w:left="135" w:right="132"/>
            </w:pPr>
            <w:r w:rsidRPr="00F43651">
              <w:t xml:space="preserve">Genotyping of Knock-out lines </w:t>
            </w:r>
          </w:p>
        </w:tc>
      </w:tr>
      <w:tr w:rsidR="00D273C3" w:rsidRPr="00F43651" w14:paraId="6A198B68" w14:textId="77777777" w:rsidTr="006131E0">
        <w:trPr>
          <w:trHeight w:val="282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72C772D" w14:textId="77777777" w:rsidR="00D273C3" w:rsidRPr="00F43651" w:rsidRDefault="00D273C3" w:rsidP="006131E0">
            <w:pPr>
              <w:ind w:left="124"/>
            </w:pPr>
            <w:r w:rsidRPr="00F43651">
              <w:t>180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FE4EACA" w14:textId="77777777" w:rsidR="00D273C3" w:rsidRPr="00F43651" w:rsidRDefault="00D273C3" w:rsidP="006131E0">
            <w:pPr>
              <w:ind w:left="132"/>
            </w:pPr>
            <w:r w:rsidRPr="00F43651">
              <w:t>P0180_0208900_gt5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C10215E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cttatgaacgtacatcaggagaag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1DD1920" w14:textId="77777777" w:rsidR="00D273C3" w:rsidRPr="00F43651" w:rsidRDefault="00D273C3" w:rsidP="006131E0">
            <w:pPr>
              <w:ind w:left="135" w:right="132"/>
            </w:pPr>
            <w:r w:rsidRPr="00F43651">
              <w:t xml:space="preserve">Genotyping of Knock-out lines and AMA1-mNEON genotyping </w:t>
            </w:r>
          </w:p>
        </w:tc>
      </w:tr>
      <w:tr w:rsidR="00D273C3" w:rsidRPr="00F43651" w14:paraId="436941D2" w14:textId="77777777" w:rsidTr="006131E0">
        <w:trPr>
          <w:trHeight w:val="282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1060A1E" w14:textId="77777777" w:rsidR="00D273C3" w:rsidRPr="00F43651" w:rsidRDefault="00D273C3" w:rsidP="006131E0">
            <w:pPr>
              <w:ind w:left="124"/>
            </w:pPr>
            <w:r w:rsidRPr="00F43651">
              <w:lastRenderedPageBreak/>
              <w:t>181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FBF0BF9" w14:textId="77777777" w:rsidR="00D273C3" w:rsidRPr="00F43651" w:rsidRDefault="00D273C3" w:rsidP="006131E0">
            <w:pPr>
              <w:ind w:left="132"/>
            </w:pPr>
            <w:r w:rsidRPr="00F43651">
              <w:t>P0181_0208900gt5WT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F3B18AA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tcatatggacacataatacctacaaattc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92DF6FF" w14:textId="77777777" w:rsidR="00D273C3" w:rsidRPr="00F43651" w:rsidRDefault="00D273C3" w:rsidP="006131E0">
            <w:pPr>
              <w:ind w:left="135" w:right="132"/>
            </w:pPr>
            <w:r w:rsidRPr="00F43651">
              <w:t xml:space="preserve">Genotyping of Knock-out lines and AMA1-mNEON genotyping </w:t>
            </w:r>
          </w:p>
        </w:tc>
      </w:tr>
      <w:tr w:rsidR="00D273C3" w:rsidRPr="00F43651" w14:paraId="35F10FB6" w14:textId="77777777" w:rsidTr="006131E0">
        <w:trPr>
          <w:trHeight w:val="15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80EDD12" w14:textId="77777777" w:rsidR="00D273C3" w:rsidRPr="00F43651" w:rsidRDefault="00D273C3" w:rsidP="006131E0">
            <w:pPr>
              <w:ind w:left="124"/>
            </w:pPr>
            <w:r w:rsidRPr="00F43651">
              <w:t>182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D43D5D4" w14:textId="77777777" w:rsidR="00D273C3" w:rsidRPr="00F43651" w:rsidRDefault="00D273C3" w:rsidP="006131E0">
            <w:pPr>
              <w:ind w:left="132"/>
            </w:pPr>
            <w:r w:rsidRPr="00F43651">
              <w:t>P0182_0208900gt3WT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E6EFB23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agaagagtgtactataagaagcgatggag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2A52E61" w14:textId="77777777" w:rsidR="00D273C3" w:rsidRPr="00F43651" w:rsidRDefault="00D273C3" w:rsidP="006131E0">
            <w:pPr>
              <w:ind w:left="135" w:right="132"/>
            </w:pPr>
            <w:r w:rsidRPr="00F43651">
              <w:t xml:space="preserve">Genotyping of Knock-out lines </w:t>
            </w:r>
          </w:p>
        </w:tc>
      </w:tr>
      <w:tr w:rsidR="00D273C3" w:rsidRPr="00F43651" w14:paraId="21A71117" w14:textId="77777777" w:rsidTr="006131E0">
        <w:trPr>
          <w:trHeight w:val="15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BF4961A" w14:textId="77777777" w:rsidR="00D273C3" w:rsidRPr="00F43651" w:rsidRDefault="00D273C3" w:rsidP="006131E0">
            <w:pPr>
              <w:ind w:left="124"/>
            </w:pPr>
            <w:r w:rsidRPr="00F43651">
              <w:t>188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12F4D3E" w14:textId="77777777" w:rsidR="00D273C3" w:rsidRPr="00F43651" w:rsidRDefault="00D273C3" w:rsidP="006131E0">
            <w:pPr>
              <w:ind w:left="132"/>
            </w:pPr>
            <w:r w:rsidRPr="00F43651">
              <w:t>P0188_1031000_gt5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EB32FA5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ttatagagtttggctagatatataagg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B37AAF9" w14:textId="77777777" w:rsidR="00D273C3" w:rsidRPr="00F43651" w:rsidRDefault="00D273C3" w:rsidP="006131E0">
            <w:pPr>
              <w:ind w:left="135" w:right="132"/>
            </w:pPr>
            <w:r w:rsidRPr="00F43651">
              <w:t xml:space="preserve">Genotyping of Knock-out lines </w:t>
            </w:r>
          </w:p>
        </w:tc>
      </w:tr>
      <w:tr w:rsidR="00D273C3" w:rsidRPr="00F43651" w14:paraId="6B788929" w14:textId="77777777" w:rsidTr="006131E0">
        <w:trPr>
          <w:trHeight w:val="15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14751EF" w14:textId="77777777" w:rsidR="00D273C3" w:rsidRPr="00F43651" w:rsidRDefault="00D273C3" w:rsidP="006131E0">
            <w:pPr>
              <w:ind w:left="124"/>
            </w:pPr>
            <w:r w:rsidRPr="00F43651">
              <w:t>189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81F089A" w14:textId="77777777" w:rsidR="00D273C3" w:rsidRPr="00F43651" w:rsidRDefault="00D273C3" w:rsidP="006131E0">
            <w:pPr>
              <w:ind w:left="132"/>
            </w:pPr>
            <w:r w:rsidRPr="00F43651">
              <w:t>P0189_1031000gt5WT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999E06C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cctatattacatgagcaaactcc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F437F54" w14:textId="77777777" w:rsidR="00D273C3" w:rsidRPr="00F43651" w:rsidRDefault="00D273C3" w:rsidP="006131E0">
            <w:pPr>
              <w:ind w:left="135" w:right="132"/>
            </w:pPr>
            <w:r w:rsidRPr="00F43651">
              <w:t xml:space="preserve">Genotyping of Knock-out lines </w:t>
            </w:r>
          </w:p>
        </w:tc>
      </w:tr>
      <w:tr w:rsidR="00D273C3" w:rsidRPr="00F43651" w14:paraId="3B524962" w14:textId="77777777" w:rsidTr="006131E0">
        <w:trPr>
          <w:trHeight w:val="15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A32ED53" w14:textId="77777777" w:rsidR="00D273C3" w:rsidRPr="00F43651" w:rsidRDefault="00D273C3" w:rsidP="006131E0">
            <w:pPr>
              <w:ind w:left="124"/>
            </w:pPr>
            <w:r w:rsidRPr="00F43651">
              <w:t>190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EC72D57" w14:textId="77777777" w:rsidR="00D273C3" w:rsidRPr="00F43651" w:rsidRDefault="00D273C3" w:rsidP="006131E0">
            <w:pPr>
              <w:ind w:left="132"/>
            </w:pPr>
            <w:r w:rsidRPr="00F43651">
              <w:t>P0190_1031000gt3WT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A23588C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aaaccaaatgctcattaaaatgc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908A296" w14:textId="77777777" w:rsidR="00D273C3" w:rsidRPr="00F43651" w:rsidRDefault="00D273C3" w:rsidP="006131E0">
            <w:pPr>
              <w:ind w:left="135" w:right="132"/>
            </w:pPr>
            <w:r w:rsidRPr="00F43651">
              <w:t xml:space="preserve">Genotyping of Knock-out lines </w:t>
            </w:r>
          </w:p>
        </w:tc>
      </w:tr>
      <w:tr w:rsidR="00D273C3" w:rsidRPr="00F43651" w14:paraId="4D719EEC" w14:textId="77777777" w:rsidTr="006131E0">
        <w:trPr>
          <w:trHeight w:val="15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ED5F5DD" w14:textId="77777777" w:rsidR="00D273C3" w:rsidRPr="00F43651" w:rsidRDefault="00D273C3" w:rsidP="006131E0">
            <w:pPr>
              <w:ind w:left="124"/>
            </w:pPr>
            <w:r w:rsidRPr="00F43651">
              <w:t>191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1460124" w14:textId="77777777" w:rsidR="00D273C3" w:rsidRPr="00F43651" w:rsidRDefault="00D273C3" w:rsidP="006131E0">
            <w:pPr>
              <w:ind w:left="132"/>
            </w:pPr>
            <w:r w:rsidRPr="00F43651">
              <w:t>P0191_1031000_gt3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5A6A476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catgacaaaattttacttagttttatttacc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500094C" w14:textId="77777777" w:rsidR="00D273C3" w:rsidRPr="00F43651" w:rsidRDefault="00D273C3" w:rsidP="006131E0">
            <w:pPr>
              <w:ind w:left="135" w:right="132"/>
            </w:pPr>
            <w:r w:rsidRPr="00F43651">
              <w:t xml:space="preserve">Genotyping of Knock-out lines </w:t>
            </w:r>
          </w:p>
        </w:tc>
      </w:tr>
      <w:tr w:rsidR="00D273C3" w:rsidRPr="00F43651" w14:paraId="40337DEB" w14:textId="77777777" w:rsidTr="006131E0">
        <w:trPr>
          <w:trHeight w:val="15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AEA964F" w14:textId="77777777" w:rsidR="00D273C3" w:rsidRPr="00F43651" w:rsidRDefault="00D273C3" w:rsidP="006131E0">
            <w:pPr>
              <w:ind w:left="124"/>
            </w:pPr>
            <w:r w:rsidRPr="00F43651">
              <w:t>192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4950E9F" w14:textId="77777777" w:rsidR="00D273C3" w:rsidRPr="00F43651" w:rsidRDefault="00D273C3" w:rsidP="006131E0">
            <w:pPr>
              <w:ind w:left="132"/>
            </w:pPr>
            <w:r w:rsidRPr="00F43651">
              <w:t>P0192_208900gt3v2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55EACE6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tttaccgaagtatcaaaagatatgg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C1BC3CE" w14:textId="77777777" w:rsidR="00D273C3" w:rsidRPr="00F43651" w:rsidRDefault="00D273C3" w:rsidP="006131E0">
            <w:pPr>
              <w:ind w:left="135" w:right="132"/>
            </w:pPr>
            <w:r w:rsidRPr="00F43651">
              <w:t xml:space="preserve">Genotyping of Knock-out lines </w:t>
            </w:r>
          </w:p>
        </w:tc>
      </w:tr>
      <w:tr w:rsidR="00D273C3" w:rsidRPr="00F43651" w14:paraId="38851357" w14:textId="77777777" w:rsidTr="006131E0">
        <w:trPr>
          <w:trHeight w:val="15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272702C" w14:textId="77777777" w:rsidR="00D273C3" w:rsidRPr="00F43651" w:rsidRDefault="00D273C3" w:rsidP="006131E0">
            <w:pPr>
              <w:ind w:left="124"/>
            </w:pPr>
            <w:r w:rsidRPr="00F43651">
              <w:t>202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B460C9E" w14:textId="77777777" w:rsidR="00D273C3" w:rsidRPr="00F43651" w:rsidRDefault="00D273C3" w:rsidP="006131E0">
            <w:pPr>
              <w:ind w:left="132"/>
            </w:pPr>
            <w:r w:rsidRPr="00F43651">
              <w:t>P0202_1335400gt5W2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95EF1EC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gttgttctctttctgctaactcg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A73D37C" w14:textId="77777777" w:rsidR="00D273C3" w:rsidRPr="00F43651" w:rsidRDefault="00D273C3" w:rsidP="006131E0">
            <w:pPr>
              <w:ind w:left="135" w:right="132"/>
            </w:pPr>
            <w:r w:rsidRPr="00F43651">
              <w:t xml:space="preserve">Genotyping of Knock-out lines </w:t>
            </w:r>
          </w:p>
        </w:tc>
      </w:tr>
      <w:tr w:rsidR="00D273C3" w:rsidRPr="00F43651" w14:paraId="52590956" w14:textId="77777777" w:rsidTr="006131E0">
        <w:trPr>
          <w:trHeight w:val="15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443BB88" w14:textId="77777777" w:rsidR="00D273C3" w:rsidRPr="00F43651" w:rsidRDefault="00D273C3" w:rsidP="006131E0">
            <w:pPr>
              <w:ind w:left="124"/>
            </w:pPr>
            <w:r w:rsidRPr="00F43651">
              <w:t>204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57E42D3" w14:textId="77777777" w:rsidR="00D273C3" w:rsidRPr="00F43651" w:rsidRDefault="00D273C3" w:rsidP="006131E0">
            <w:pPr>
              <w:ind w:left="132"/>
            </w:pPr>
            <w:r w:rsidRPr="00F43651">
              <w:t>P0204_0102500gt3W2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7D65A24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tgaaaagaaagaatttaaaccatgg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54CE779" w14:textId="77777777" w:rsidR="00D273C3" w:rsidRPr="00F43651" w:rsidRDefault="00D273C3" w:rsidP="006131E0">
            <w:pPr>
              <w:ind w:left="135" w:right="132"/>
            </w:pPr>
            <w:r w:rsidRPr="00F43651">
              <w:t xml:space="preserve">Genotyping of Knock-out lines </w:t>
            </w:r>
          </w:p>
        </w:tc>
      </w:tr>
      <w:tr w:rsidR="00D273C3" w:rsidRPr="00F43651" w14:paraId="6DF5EBBB" w14:textId="77777777" w:rsidTr="006131E0">
        <w:trPr>
          <w:trHeight w:val="15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CC8162A" w14:textId="77777777" w:rsidR="00D273C3" w:rsidRPr="00F43651" w:rsidRDefault="00D273C3" w:rsidP="006131E0">
            <w:pPr>
              <w:ind w:left="124"/>
            </w:pPr>
            <w:r w:rsidRPr="00F43651">
              <w:t>206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3070EA4" w14:textId="77777777" w:rsidR="00D273C3" w:rsidRPr="00F43651" w:rsidRDefault="00D273C3" w:rsidP="006131E0">
            <w:pPr>
              <w:ind w:left="132"/>
            </w:pPr>
            <w:r w:rsidRPr="00F43651">
              <w:t>P0206_1335400_2gt3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0C98B10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taaagagaacatcatcattcgg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EE8A459" w14:textId="77777777" w:rsidR="00D273C3" w:rsidRPr="00F43651" w:rsidRDefault="00D273C3" w:rsidP="006131E0">
            <w:pPr>
              <w:ind w:left="135" w:right="132"/>
            </w:pPr>
            <w:r w:rsidRPr="00F43651">
              <w:t xml:space="preserve">Genotyping of Knock-out lines </w:t>
            </w:r>
          </w:p>
        </w:tc>
      </w:tr>
      <w:tr w:rsidR="00D273C3" w:rsidRPr="00F43651" w14:paraId="04B207FE" w14:textId="77777777" w:rsidTr="006131E0">
        <w:trPr>
          <w:trHeight w:val="15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E615973" w14:textId="77777777" w:rsidR="00D273C3" w:rsidRPr="00F43651" w:rsidRDefault="00D273C3" w:rsidP="006131E0">
            <w:pPr>
              <w:ind w:left="124"/>
            </w:pPr>
            <w:r w:rsidRPr="00F43651">
              <w:t>226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7B155A3" w14:textId="77777777" w:rsidR="00D273C3" w:rsidRPr="00F43651" w:rsidRDefault="00D273C3" w:rsidP="006131E0">
            <w:pPr>
              <w:ind w:left="132"/>
            </w:pPr>
            <w:r w:rsidRPr="00F43651">
              <w:t>P0226_3D7 Endo R2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92F2547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ccaggactggatgtagatgatg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0B6178C" w14:textId="77777777" w:rsidR="00D273C3" w:rsidRPr="00F43651" w:rsidRDefault="00D273C3" w:rsidP="006131E0">
            <w:pPr>
              <w:ind w:left="135" w:right="132"/>
            </w:pPr>
            <w:r w:rsidRPr="00F43651">
              <w:t xml:space="preserve">Genotyping of PfMSP1 condition knock-out line </w:t>
            </w:r>
          </w:p>
        </w:tc>
      </w:tr>
      <w:tr w:rsidR="00D273C3" w:rsidRPr="00F43651" w14:paraId="0C4D0D4F" w14:textId="77777777" w:rsidTr="006131E0">
        <w:trPr>
          <w:trHeight w:val="15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CE93C3E" w14:textId="77777777" w:rsidR="00D273C3" w:rsidRPr="00F43651" w:rsidRDefault="00D273C3" w:rsidP="006131E0">
            <w:pPr>
              <w:ind w:left="124"/>
            </w:pPr>
            <w:r w:rsidRPr="00F43651">
              <w:t>227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AB8ED5D" w14:textId="77777777" w:rsidR="00D273C3" w:rsidRPr="00F43651" w:rsidRDefault="00D273C3" w:rsidP="006131E0">
            <w:pPr>
              <w:ind w:left="132"/>
            </w:pPr>
            <w:r w:rsidRPr="00F43651">
              <w:t xml:space="preserve">P0227_MSP1 </w:t>
            </w:r>
            <w:proofErr w:type="spellStart"/>
            <w:r w:rsidRPr="00F43651">
              <w:t>recod</w:t>
            </w:r>
            <w:proofErr w:type="spellEnd"/>
            <w:r w:rsidRPr="00F43651">
              <w:t xml:space="preserve"> F2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376F6A2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gaggaggcccataatcttattagtg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5E06345" w14:textId="77777777" w:rsidR="00D273C3" w:rsidRPr="00F43651" w:rsidRDefault="00D273C3" w:rsidP="006131E0">
            <w:pPr>
              <w:ind w:left="135" w:right="132"/>
            </w:pPr>
            <w:r w:rsidRPr="00F43651">
              <w:t xml:space="preserve">Genotyping of PfMSP1 condition knock-out line </w:t>
            </w:r>
          </w:p>
        </w:tc>
      </w:tr>
      <w:tr w:rsidR="00D273C3" w:rsidRPr="00F43651" w14:paraId="0F6BF74D" w14:textId="77777777" w:rsidTr="006131E0">
        <w:trPr>
          <w:trHeight w:val="15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3044EDE" w14:textId="77777777" w:rsidR="00D273C3" w:rsidRPr="00F43651" w:rsidRDefault="00D273C3" w:rsidP="006131E0">
            <w:pPr>
              <w:ind w:left="124"/>
            </w:pPr>
            <w:r w:rsidRPr="00F43651">
              <w:t>228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75252D8" w14:textId="77777777" w:rsidR="00D273C3" w:rsidRPr="00F43651" w:rsidRDefault="00D273C3" w:rsidP="006131E0">
            <w:pPr>
              <w:ind w:left="132"/>
            </w:pPr>
            <w:r w:rsidRPr="00F43651">
              <w:t xml:space="preserve">P0228_MSP1 </w:t>
            </w:r>
            <w:proofErr w:type="spellStart"/>
            <w:r w:rsidRPr="00F43651">
              <w:t>recod</w:t>
            </w:r>
            <w:proofErr w:type="spellEnd"/>
            <w:r w:rsidRPr="00F43651">
              <w:t xml:space="preserve"> R2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C410B28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cactaataagattatgggcctcctc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655AA1D" w14:textId="77777777" w:rsidR="00D273C3" w:rsidRPr="00F43651" w:rsidRDefault="00D273C3" w:rsidP="006131E0">
            <w:pPr>
              <w:ind w:left="135" w:right="132"/>
            </w:pPr>
            <w:r w:rsidRPr="00F43651">
              <w:t xml:space="preserve">Genotyping of PfMSP1 condition knock-out line </w:t>
            </w:r>
          </w:p>
        </w:tc>
      </w:tr>
      <w:tr w:rsidR="00D273C3" w:rsidRPr="00F43651" w14:paraId="6C97E33A" w14:textId="77777777" w:rsidTr="006131E0">
        <w:trPr>
          <w:trHeight w:val="15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BFAF381" w14:textId="77777777" w:rsidR="00D273C3" w:rsidRPr="00F43651" w:rsidRDefault="00D273C3" w:rsidP="006131E0">
            <w:pPr>
              <w:ind w:left="124"/>
            </w:pPr>
            <w:r w:rsidRPr="00F43651">
              <w:t>229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55C6DFD" w14:textId="77777777" w:rsidR="00D273C3" w:rsidRPr="00F43651" w:rsidRDefault="00D273C3" w:rsidP="006131E0">
            <w:pPr>
              <w:ind w:left="132"/>
            </w:pPr>
            <w:r w:rsidRPr="00F43651">
              <w:t>P0229_HA1_F2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5F43962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ggtacaagtccatcatctcgttcaaacac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54A4076" w14:textId="77777777" w:rsidR="00D273C3" w:rsidRPr="00F43651" w:rsidRDefault="00D273C3" w:rsidP="006131E0">
            <w:pPr>
              <w:ind w:left="135" w:right="132"/>
            </w:pPr>
            <w:r w:rsidRPr="00F43651">
              <w:t xml:space="preserve">Genotyping of PfMSP1 condition knock-out line </w:t>
            </w:r>
          </w:p>
        </w:tc>
      </w:tr>
      <w:tr w:rsidR="00D273C3" w:rsidRPr="00F43651" w14:paraId="5AB9F532" w14:textId="77777777" w:rsidTr="006131E0">
        <w:trPr>
          <w:trHeight w:val="15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9F52BA6" w14:textId="77777777" w:rsidR="00D273C3" w:rsidRPr="00F43651" w:rsidRDefault="00D273C3" w:rsidP="006131E0">
            <w:pPr>
              <w:ind w:left="124"/>
            </w:pPr>
            <w:r w:rsidRPr="00F43651">
              <w:t>230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D983148" w14:textId="77777777" w:rsidR="00D273C3" w:rsidRPr="00F43651" w:rsidRDefault="00D273C3" w:rsidP="006131E0">
            <w:pPr>
              <w:ind w:left="132"/>
            </w:pPr>
            <w:r w:rsidRPr="00F43651">
              <w:t>P0230_3D7 Endo R1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2A776EB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ggtggtgatggttgtgttggtgg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D89CE3D" w14:textId="77777777" w:rsidR="00D273C3" w:rsidRPr="00F43651" w:rsidRDefault="00D273C3" w:rsidP="006131E0">
            <w:pPr>
              <w:ind w:left="135" w:right="132"/>
            </w:pPr>
            <w:r w:rsidRPr="00F43651">
              <w:t xml:space="preserve">Genotyping of PfMSP1 condition knock-out line </w:t>
            </w:r>
          </w:p>
        </w:tc>
      </w:tr>
      <w:tr w:rsidR="00D273C3" w:rsidRPr="00F43651" w14:paraId="2D8E1E36" w14:textId="77777777" w:rsidTr="006131E0">
        <w:trPr>
          <w:trHeight w:val="15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B005376" w14:textId="77777777" w:rsidR="00D273C3" w:rsidRPr="00F43651" w:rsidRDefault="00D273C3" w:rsidP="006131E0">
            <w:pPr>
              <w:ind w:left="124"/>
            </w:pPr>
            <w:r w:rsidRPr="00F43651">
              <w:t>231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68E969B" w14:textId="77777777" w:rsidR="00D273C3" w:rsidRPr="00F43651" w:rsidRDefault="00D273C3" w:rsidP="006131E0">
            <w:pPr>
              <w:ind w:left="132"/>
            </w:pPr>
            <w:r w:rsidRPr="00F43651">
              <w:rPr>
                <w:lang w:val="nl-NL"/>
              </w:rPr>
              <w:t>P0231_p230p genotype WT F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7348FBF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agaagagtgtactataagaagcgatggag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67B919D" w14:textId="77777777" w:rsidR="00D273C3" w:rsidRPr="00F43651" w:rsidRDefault="00D273C3" w:rsidP="006131E0">
            <w:pPr>
              <w:ind w:left="135" w:right="132"/>
            </w:pPr>
            <w:r w:rsidRPr="00F43651">
              <w:t xml:space="preserve">AMA1-mNEON genotyping </w:t>
            </w:r>
          </w:p>
        </w:tc>
      </w:tr>
      <w:tr w:rsidR="00D273C3" w:rsidRPr="00F43651" w14:paraId="5164470F" w14:textId="77777777" w:rsidTr="006131E0">
        <w:trPr>
          <w:trHeight w:val="15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029BFDB" w14:textId="77777777" w:rsidR="00D273C3" w:rsidRPr="00F43651" w:rsidRDefault="00D273C3" w:rsidP="006131E0">
            <w:pPr>
              <w:ind w:left="124"/>
            </w:pPr>
            <w:r w:rsidRPr="00F43651">
              <w:t>232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CB1FDEA" w14:textId="77777777" w:rsidR="00D273C3" w:rsidRPr="00F43651" w:rsidRDefault="00D273C3" w:rsidP="006131E0">
            <w:pPr>
              <w:ind w:left="132"/>
            </w:pPr>
            <w:r w:rsidRPr="00F43651">
              <w:rPr>
                <w:lang w:val="nl-NL"/>
              </w:rPr>
              <w:t>P0232_p230p genotype Flank R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366CD2D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catgtgatttagtattaataactttaacttgatc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9DA2903" w14:textId="77777777" w:rsidR="00D273C3" w:rsidRPr="00F43651" w:rsidRDefault="00D273C3" w:rsidP="006131E0">
            <w:pPr>
              <w:ind w:left="135" w:right="132"/>
            </w:pPr>
            <w:r w:rsidRPr="00F43651">
              <w:t xml:space="preserve">AMA1-mNEON genotyping </w:t>
            </w:r>
          </w:p>
        </w:tc>
      </w:tr>
      <w:tr w:rsidR="00D273C3" w:rsidRPr="00F43651" w14:paraId="6A32A9F4" w14:textId="77777777" w:rsidTr="006131E0">
        <w:trPr>
          <w:trHeight w:val="282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F06E4AB" w14:textId="77777777" w:rsidR="00D273C3" w:rsidRPr="00F43651" w:rsidRDefault="00D273C3" w:rsidP="006131E0">
            <w:pPr>
              <w:ind w:left="124"/>
            </w:pPr>
            <w:r w:rsidRPr="00F43651">
              <w:t>233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67F1BE9" w14:textId="77777777" w:rsidR="00D273C3" w:rsidRPr="00F43651" w:rsidRDefault="00D273C3" w:rsidP="006131E0">
            <w:pPr>
              <w:ind w:left="132"/>
            </w:pPr>
            <w:r w:rsidRPr="00F43651">
              <w:t>P0233_AMA1 3'UTR R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55E7E6E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agtatctgaaacactatccttatcaacgtaatttgtctgcattcttt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525120F" w14:textId="77777777" w:rsidR="00D273C3" w:rsidRPr="00F43651" w:rsidRDefault="00D273C3" w:rsidP="006131E0">
            <w:pPr>
              <w:ind w:left="135" w:right="132"/>
            </w:pPr>
            <w:r w:rsidRPr="00F43651">
              <w:t xml:space="preserve">AMA1-mNEON genotyping </w:t>
            </w:r>
          </w:p>
        </w:tc>
      </w:tr>
      <w:tr w:rsidR="00D273C3" w:rsidRPr="00F43651" w14:paraId="5000BB2F" w14:textId="77777777" w:rsidTr="006131E0">
        <w:trPr>
          <w:trHeight w:val="15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4AEF40C" w14:textId="77777777" w:rsidR="00D273C3" w:rsidRPr="00F43651" w:rsidRDefault="00D273C3" w:rsidP="006131E0">
            <w:pPr>
              <w:ind w:left="124"/>
            </w:pPr>
            <w:r w:rsidRPr="00F43651">
              <w:lastRenderedPageBreak/>
              <w:t>239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6D5343F" w14:textId="77777777" w:rsidR="00D273C3" w:rsidRPr="00F43651" w:rsidRDefault="00D273C3" w:rsidP="006131E0">
            <w:pPr>
              <w:ind w:left="132"/>
            </w:pPr>
            <w:r w:rsidRPr="00F43651">
              <w:t>P0239_AMA1_3'_UTR_F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C421E18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aatgtgaactataataatttcaacgtct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F8943F3" w14:textId="77777777" w:rsidR="00D273C3" w:rsidRPr="00F43651" w:rsidRDefault="00D273C3" w:rsidP="006131E0">
            <w:pPr>
              <w:ind w:left="135" w:right="132"/>
            </w:pPr>
            <w:r w:rsidRPr="00F43651">
              <w:t xml:space="preserve">AMA1-mNEON genotyping </w:t>
            </w:r>
          </w:p>
        </w:tc>
      </w:tr>
      <w:tr w:rsidR="00D273C3" w:rsidRPr="00F43651" w14:paraId="7DD24B1A" w14:textId="77777777" w:rsidTr="006131E0">
        <w:trPr>
          <w:trHeight w:val="15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719E84B" w14:textId="77777777" w:rsidR="00D273C3" w:rsidRPr="00F43651" w:rsidRDefault="00D273C3" w:rsidP="006131E0">
            <w:pPr>
              <w:ind w:left="124"/>
            </w:pPr>
            <w:r w:rsidRPr="00F43651">
              <w:t>240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7F16681" w14:textId="77777777" w:rsidR="00D273C3" w:rsidRPr="00F43651" w:rsidRDefault="00D273C3" w:rsidP="006131E0">
            <w:pPr>
              <w:ind w:left="132"/>
            </w:pPr>
            <w:r w:rsidRPr="00F43651">
              <w:t xml:space="preserve">P0240_seq_pcc1_NotI 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2F633DD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cacacaggaaacagctatgaccatg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A306654" w14:textId="77777777" w:rsidR="00D273C3" w:rsidRPr="00F43651" w:rsidRDefault="00D273C3" w:rsidP="006131E0">
            <w:pPr>
              <w:ind w:left="135" w:right="132"/>
            </w:pPr>
            <w:r w:rsidRPr="00F43651">
              <w:t xml:space="preserve">AMA1-mNEON genotyping </w:t>
            </w:r>
          </w:p>
        </w:tc>
      </w:tr>
      <w:tr w:rsidR="00D273C3" w:rsidRPr="00F43651" w14:paraId="00435F65" w14:textId="77777777" w:rsidTr="006131E0">
        <w:trPr>
          <w:trHeight w:val="15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7981331" w14:textId="77777777" w:rsidR="00D273C3" w:rsidRPr="00F43651" w:rsidRDefault="00D273C3" w:rsidP="006131E0">
            <w:pPr>
              <w:ind w:left="124"/>
            </w:pPr>
            <w:r w:rsidRPr="00F43651">
              <w:t>241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0250442" w14:textId="77777777" w:rsidR="00D273C3" w:rsidRPr="00F43651" w:rsidRDefault="00D273C3" w:rsidP="006131E0">
            <w:pPr>
              <w:ind w:left="132"/>
            </w:pPr>
            <w:r w:rsidRPr="00F43651">
              <w:t>P0241_ScreenRev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721406D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atgcttaagacagatcttcggac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1B17788" w14:textId="77777777" w:rsidR="00D273C3" w:rsidRPr="00F43651" w:rsidRDefault="00D273C3" w:rsidP="006131E0">
            <w:pPr>
              <w:ind w:left="135" w:right="132"/>
            </w:pPr>
            <w:r w:rsidRPr="00F43651">
              <w:t xml:space="preserve">AMA1-mNEON genotyping </w:t>
            </w:r>
          </w:p>
        </w:tc>
      </w:tr>
      <w:tr w:rsidR="00D273C3" w:rsidRPr="00F43651" w14:paraId="777545BD" w14:textId="77777777" w:rsidTr="006131E0">
        <w:trPr>
          <w:trHeight w:val="15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3AF6801" w14:textId="77777777" w:rsidR="00D273C3" w:rsidRPr="00F43651" w:rsidRDefault="00D273C3" w:rsidP="006131E0">
            <w:pPr>
              <w:ind w:left="124"/>
            </w:pPr>
            <w:r w:rsidRPr="00F43651">
              <w:t>242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B35BEB0" w14:textId="77777777" w:rsidR="00D273C3" w:rsidRPr="00F43651" w:rsidRDefault="00D273C3" w:rsidP="006131E0">
            <w:pPr>
              <w:ind w:left="132"/>
            </w:pPr>
            <w:r w:rsidRPr="00F43651">
              <w:t>P0242_AMA1 F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7E14360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ttgggaatccaatagaaggttgcgtgcatgccatttaagtattaatg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7E280D4" w14:textId="77777777" w:rsidR="00D273C3" w:rsidRPr="00F43651" w:rsidRDefault="00D273C3" w:rsidP="006131E0">
            <w:pPr>
              <w:ind w:left="135" w:right="132"/>
            </w:pPr>
            <w:r w:rsidRPr="00F43651">
              <w:t>AMA1-mNEON genotyping</w:t>
            </w:r>
          </w:p>
        </w:tc>
      </w:tr>
      <w:tr w:rsidR="00D273C3" w:rsidRPr="00F43651" w14:paraId="55EA4E65" w14:textId="77777777" w:rsidTr="006131E0">
        <w:trPr>
          <w:trHeight w:val="15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901661C" w14:textId="77777777" w:rsidR="00D273C3" w:rsidRPr="00F43651" w:rsidRDefault="00D273C3" w:rsidP="006131E0">
            <w:pPr>
              <w:ind w:left="124"/>
            </w:pPr>
            <w:r w:rsidRPr="00F43651">
              <w:t>243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5B72326" w14:textId="77777777" w:rsidR="00D273C3" w:rsidRPr="00F43651" w:rsidRDefault="00D273C3" w:rsidP="006131E0">
            <w:pPr>
              <w:ind w:left="132"/>
            </w:pPr>
            <w:r w:rsidRPr="00F43651">
              <w:t>P0243_AMA1 R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DCC66FD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atagtatggtttttccatcagaactg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597A6E3" w14:textId="77777777" w:rsidR="00D273C3" w:rsidRPr="00F43651" w:rsidRDefault="00D273C3" w:rsidP="006131E0">
            <w:pPr>
              <w:ind w:left="135"/>
            </w:pPr>
            <w:r w:rsidRPr="00F43651">
              <w:t> AMA1-mNEON genotyping</w:t>
            </w:r>
          </w:p>
        </w:tc>
      </w:tr>
      <w:tr w:rsidR="00D273C3" w:rsidRPr="00F43651" w14:paraId="05B6DA63" w14:textId="77777777" w:rsidTr="006131E0">
        <w:trPr>
          <w:trHeight w:val="15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8CE6351" w14:textId="77777777" w:rsidR="00D273C3" w:rsidRPr="00F43651" w:rsidRDefault="00D273C3" w:rsidP="006131E0">
            <w:pPr>
              <w:ind w:left="124"/>
            </w:pPr>
            <w:r w:rsidRPr="00F43651">
              <w:t>244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0C4E01C" w14:textId="77777777" w:rsidR="00D273C3" w:rsidRPr="00F43651" w:rsidRDefault="00D273C3" w:rsidP="006131E0">
            <w:pPr>
              <w:ind w:left="132"/>
            </w:pPr>
            <w:r w:rsidRPr="00F43651">
              <w:t>P0244_mNeonGreen AMA1 F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BD6692A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agttctgatggaaaaaccatactatatggttagcaagggcgaagaag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B8D45AD" w14:textId="77777777" w:rsidR="00D273C3" w:rsidRPr="00F43651" w:rsidRDefault="00D273C3" w:rsidP="006131E0">
            <w:pPr>
              <w:ind w:left="135"/>
            </w:pPr>
            <w:r w:rsidRPr="00F43651">
              <w:t>AMA1-mNEON genotyping</w:t>
            </w:r>
          </w:p>
        </w:tc>
      </w:tr>
      <w:tr w:rsidR="00D273C3" w:rsidRPr="00F43651" w14:paraId="66084B92" w14:textId="77777777" w:rsidTr="006131E0">
        <w:trPr>
          <w:trHeight w:val="15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2E4C7F4" w14:textId="77777777" w:rsidR="00D273C3" w:rsidRPr="00F43651" w:rsidRDefault="00D273C3" w:rsidP="006131E0">
            <w:pPr>
              <w:ind w:left="124"/>
            </w:pPr>
            <w:r w:rsidRPr="00F43651">
              <w:t>245</w:t>
            </w:r>
          </w:p>
        </w:tc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DD7BA20" w14:textId="77777777" w:rsidR="00D273C3" w:rsidRPr="00F43651" w:rsidRDefault="00D273C3" w:rsidP="006131E0">
            <w:pPr>
              <w:ind w:left="132"/>
            </w:pPr>
            <w:r w:rsidRPr="00F43651">
              <w:t>P0245_mNeonGreen AMA1 R</w:t>
            </w:r>
          </w:p>
        </w:tc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80C3956" w14:textId="77777777" w:rsidR="00D273C3" w:rsidRPr="00F43651" w:rsidRDefault="00D273C3" w:rsidP="006131E0">
            <w:pPr>
              <w:ind w:left="126"/>
            </w:pPr>
            <w:proofErr w:type="spellStart"/>
            <w:r w:rsidRPr="00F43651">
              <w:t>acgttgaaattattatagttcacattttatttataaagctcgtccat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8007EAC" w14:textId="77777777" w:rsidR="00D273C3" w:rsidRPr="00F43651" w:rsidRDefault="00D273C3" w:rsidP="006131E0">
            <w:pPr>
              <w:ind w:left="135"/>
            </w:pPr>
            <w:r w:rsidRPr="00F43651">
              <w:t>AMA1-mNEON genotyping</w:t>
            </w:r>
          </w:p>
        </w:tc>
      </w:tr>
    </w:tbl>
    <w:p w14:paraId="2D2E4442" w14:textId="77777777" w:rsidR="006518D6" w:rsidRDefault="006518D6"/>
    <w:sectPr w:rsidR="006518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3C3"/>
    <w:rsid w:val="006518D6"/>
    <w:rsid w:val="00683408"/>
    <w:rsid w:val="00C77B6E"/>
    <w:rsid w:val="00D273C3"/>
    <w:rsid w:val="00FA0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21A460"/>
  <w15:chartTrackingRefBased/>
  <w15:docId w15:val="{CFFC53B3-38C3-4CE7-AECB-89B8AB038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3C3"/>
    <w:pPr>
      <w:spacing w:line="240" w:lineRule="auto"/>
      <w:jc w:val="both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73C3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73C3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73C3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73C3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73C3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73C3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73C3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73C3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73C3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73C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73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73C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73C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73C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73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73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73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73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73C3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73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73C3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73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73C3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D273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73C3"/>
    <w:pPr>
      <w:spacing w:line="259" w:lineRule="auto"/>
      <w:ind w:left="720"/>
      <w:contextualSpacing/>
      <w:jc w:val="left"/>
    </w:pPr>
    <w:rPr>
      <w:rFonts w:asciiTheme="minorHAnsi" w:hAnsiTheme="minorHAnsi"/>
      <w:sz w:val="22"/>
    </w:rPr>
  </w:style>
  <w:style w:type="character" w:styleId="IntenseEmphasis">
    <w:name w:val="Intense Emphasis"/>
    <w:basedOn w:val="DefaultParagraphFont"/>
    <w:uiPriority w:val="21"/>
    <w:qFormat/>
    <w:rsid w:val="00D273C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73C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73C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73C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82</Words>
  <Characters>4686</Characters>
  <Application>Microsoft Office Word</Application>
  <DocSecurity>0</DocSecurity>
  <Lines>347</Lines>
  <Paragraphs>248</Paragraphs>
  <ScaleCrop>false</ScaleCrop>
  <Company>University of Cambridge</Company>
  <LinksUpToDate>false</LinksUpToDate>
  <CharactersWithSpaces>4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Jones</dc:creator>
  <cp:keywords/>
  <dc:description/>
  <cp:lastModifiedBy>Emma Jones</cp:lastModifiedBy>
  <cp:revision>1</cp:revision>
  <dcterms:created xsi:type="dcterms:W3CDTF">2024-08-02T14:01:00Z</dcterms:created>
  <dcterms:modified xsi:type="dcterms:W3CDTF">2024-08-02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c634ba-7217-410d-9880-aaf3638b577c</vt:lpwstr>
  </property>
</Properties>
</file>